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66A7" w14:textId="3673D372" w:rsidR="00804070" w:rsidRDefault="0068251E" w:rsidP="001C4120">
      <w:r w:rsidRPr="0068251E">
        <w:rPr>
          <w:b/>
          <w:bCs/>
        </w:rPr>
        <w:t xml:space="preserve">Table S5 </w:t>
      </w:r>
      <w:r w:rsidRPr="0068251E">
        <w:t>Validation results of 31 core KASP primer.</w:t>
      </w: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31"/>
        <w:gridCol w:w="43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86"/>
        <w:gridCol w:w="486"/>
      </w:tblGrid>
      <w:tr w:rsidR="00D63DFD" w14:paraId="796FE13A" w14:textId="77777777" w:rsidTr="00536481">
        <w:trPr>
          <w:jc w:val="center"/>
        </w:trPr>
        <w:tc>
          <w:tcPr>
            <w:tcW w:w="846" w:type="dxa"/>
            <w:tcBorders>
              <w:top w:val="single" w:sz="12" w:space="0" w:color="auto"/>
              <w:bottom w:val="nil"/>
            </w:tcBorders>
            <w:vAlign w:val="center"/>
          </w:tcPr>
          <w:p w14:paraId="28D88C7B" w14:textId="03AB4C13" w:rsidR="00D63DFD" w:rsidRPr="00D63DFD" w:rsidRDefault="0068251E" w:rsidP="00D63DFD">
            <w:pPr>
              <w:jc w:val="center"/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Prime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92135E" w14:textId="5948057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0-1</w:t>
            </w:r>
          </w:p>
        </w:tc>
        <w:tc>
          <w:tcPr>
            <w:tcW w:w="4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FDB7F7" w14:textId="3B05E56B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0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876F20" w14:textId="6C3F0F2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-2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BEE3C8" w14:textId="4A34A6A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356298" w14:textId="60EB298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-6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14537C" w14:textId="38A491A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2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D395F6" w14:textId="1C74B8AB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2-2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2CD701" w14:textId="44DD3B6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2-6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413D00" w14:textId="763CE2F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3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CDD13D" w14:textId="18DC03E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3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E0D964" w14:textId="4B8FB85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4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00AF11" w14:textId="63A0F87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4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48DB92" w14:textId="3168D2E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4-5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1C32F2" w14:textId="1D6FFAC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5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DB75FD" w14:textId="6BF47EBB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5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4A18FD" w14:textId="1DAEAEFE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5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D96F3" w14:textId="517BFED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6-2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84B7A1" w14:textId="1CEC83A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6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855CAD" w14:textId="3882853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6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4133BD" w14:textId="023C6A2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6A99CD" w14:textId="62C0A98A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2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9B1389" w14:textId="1434F166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3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491BE1" w14:textId="4E1D8D8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7-5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BF478D" w14:textId="5ECA513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8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28CAA2" w14:textId="129ADCD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8-8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F27D99" w14:textId="5A17C60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8-9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C91AC3" w14:textId="5D13E54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9-1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14B648" w14:textId="5F5001F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9-4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A1C358" w14:textId="1B67BEB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9-5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CFE2FC" w14:textId="760C3A7C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0-5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43931F" w14:textId="4E2C963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Rp10-8</w:t>
            </w:r>
          </w:p>
        </w:tc>
      </w:tr>
      <w:tr w:rsidR="00D63DFD" w14:paraId="2D0506DD" w14:textId="77777777" w:rsidTr="00536481">
        <w:trPr>
          <w:jc w:val="center"/>
        </w:trPr>
        <w:tc>
          <w:tcPr>
            <w:tcW w:w="846" w:type="dxa"/>
            <w:tcBorders>
              <w:top w:val="nil"/>
              <w:bottom w:val="single" w:sz="6" w:space="0" w:color="auto"/>
            </w:tcBorders>
            <w:vAlign w:val="center"/>
          </w:tcPr>
          <w:p w14:paraId="7B168677" w14:textId="63ECF646" w:rsidR="00D63DFD" w:rsidRPr="00D63DFD" w:rsidRDefault="007B2998" w:rsidP="00D63DFD">
            <w:pPr>
              <w:jc w:val="center"/>
              <w:rPr>
                <w:sz w:val="11"/>
                <w:szCs w:val="11"/>
              </w:rPr>
            </w:pPr>
            <w:r w:rsidRPr="007B2998">
              <w:rPr>
                <w:sz w:val="11"/>
                <w:szCs w:val="11"/>
              </w:rPr>
              <w:t>Variation Type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318CCD" w14:textId="1F8C9148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F35AD4" w14:textId="6EAE38F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F0665D" w14:textId="2CCB61D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93AE1C" w14:textId="1174A14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8B6E71" w14:textId="425B575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18D213" w14:textId="45336453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3FE164" w14:textId="5F9CA05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B6A5E6" w14:textId="16BF06F0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0749F6" w14:textId="3979F1EA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AD414E" w14:textId="164277DA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AF0622" w14:textId="0EFC9182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8B140E" w14:textId="0A66DB42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8D1E6C" w14:textId="26F61AD7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D4FE0F" w14:textId="4A7075DC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2363B5" w14:textId="576644E6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B503EC" w14:textId="096E0C7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64679A" w14:textId="5DDFF93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E743E0" w14:textId="74683BE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23ECC5" w14:textId="5DCEB1A2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3F4045" w14:textId="5D816DF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9176E6" w14:textId="4965707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8B3B9C" w14:textId="53980169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A926F" w14:textId="097AE8D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508019" w14:textId="4B4470AD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4EF569" w14:textId="1BA3897F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2964B4" w14:textId="6BDE8F2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949FE" w14:textId="54267F9E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68982C" w14:textId="63FAAFEE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A2B669" w14:textId="233C2E01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3CBF98" w14:textId="56BDAF75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G/T</w:t>
            </w:r>
          </w:p>
        </w:tc>
        <w:tc>
          <w:tcPr>
            <w:tcW w:w="4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8F282D" w14:textId="46010634" w:rsidR="00D63DFD" w:rsidRPr="00D63DFD" w:rsidRDefault="00D63DFD" w:rsidP="00D63DFD">
            <w:pPr>
              <w:jc w:val="center"/>
              <w:rPr>
                <w:sz w:val="11"/>
                <w:szCs w:val="11"/>
              </w:rPr>
            </w:pPr>
            <w:r w:rsidRPr="00D63DFD">
              <w:rPr>
                <w:sz w:val="11"/>
                <w:szCs w:val="11"/>
              </w:rPr>
              <w:t>T/C</w:t>
            </w:r>
          </w:p>
        </w:tc>
      </w:tr>
      <w:tr w:rsidR="00536481" w:rsidRPr="00881F5A" w14:paraId="02431C69" w14:textId="77777777" w:rsidTr="00536481">
        <w:trPr>
          <w:jc w:val="center"/>
        </w:trPr>
        <w:tc>
          <w:tcPr>
            <w:tcW w:w="846" w:type="dxa"/>
            <w:tcBorders>
              <w:top w:val="single" w:sz="6" w:space="0" w:color="auto"/>
            </w:tcBorders>
          </w:tcPr>
          <w:p w14:paraId="52767384" w14:textId="06F789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33×MQ2</w:t>
            </w:r>
          </w:p>
        </w:tc>
        <w:tc>
          <w:tcPr>
            <w:tcW w:w="431" w:type="dxa"/>
            <w:tcBorders>
              <w:top w:val="single" w:sz="6" w:space="0" w:color="auto"/>
            </w:tcBorders>
          </w:tcPr>
          <w:p w14:paraId="253A7801" w14:textId="2F26EF9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  <w:tcBorders>
              <w:top w:val="single" w:sz="6" w:space="0" w:color="auto"/>
            </w:tcBorders>
          </w:tcPr>
          <w:p w14:paraId="4F1A8B2A" w14:textId="6261E5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4859AB11" w14:textId="7CE5F8F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330478BA" w14:textId="4234851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4D985155" w14:textId="7D72862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67751AF2" w14:textId="598B370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1297936D" w14:textId="13BB56F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5BFF8A72" w14:textId="2CDDE55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756F2D0C" w14:textId="289CBD0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45202C4E" w14:textId="1500AF3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7E508B6B" w14:textId="7DA659F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730174F7" w14:textId="4812EF8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19F1138E" w14:textId="1E2E31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5087F0BF" w14:textId="58CE558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0A2BB824" w14:textId="4911E76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4A43EE02" w14:textId="782AFA7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2B0E8DA8" w14:textId="06B427D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685D3215" w14:textId="67313F3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5A57377A" w14:textId="069DF5F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5EF83A15" w14:textId="7B39D8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73D90DA5" w14:textId="3DB1632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68ED60DC" w14:textId="527A51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75A9C3BE" w14:textId="52E8C38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0CC7387A" w14:textId="690C4A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51CE5BE3" w14:textId="0A87238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74A7FCD0" w14:textId="29F0C69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6B9AA03C" w14:textId="1D9B1FD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2602148F" w14:textId="01628AC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  <w:tcBorders>
              <w:top w:val="single" w:sz="6" w:space="0" w:color="auto"/>
            </w:tcBorders>
          </w:tcPr>
          <w:p w14:paraId="38DB880B" w14:textId="0541BE8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  <w:tcBorders>
              <w:top w:val="single" w:sz="6" w:space="0" w:color="auto"/>
            </w:tcBorders>
          </w:tcPr>
          <w:p w14:paraId="58FEDC85" w14:textId="5A8B0F6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  <w:tcBorders>
              <w:top w:val="single" w:sz="6" w:space="0" w:color="auto"/>
            </w:tcBorders>
          </w:tcPr>
          <w:p w14:paraId="445EC1F1" w14:textId="469B59A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53E2D402" w14:textId="77777777" w:rsidTr="00536481">
        <w:trPr>
          <w:jc w:val="center"/>
        </w:trPr>
        <w:tc>
          <w:tcPr>
            <w:tcW w:w="846" w:type="dxa"/>
          </w:tcPr>
          <w:p w14:paraId="6497A5B1" w14:textId="2E33E5F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2×6815-2</w:t>
            </w:r>
          </w:p>
        </w:tc>
        <w:tc>
          <w:tcPr>
            <w:tcW w:w="431" w:type="dxa"/>
          </w:tcPr>
          <w:p w14:paraId="28BC5E41" w14:textId="7C9438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D78AD1E" w14:textId="16319CE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9963901" w14:textId="7B31189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315C4CA" w14:textId="456C248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52B42BD" w14:textId="145C4FA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7AC1FD5" w14:textId="03F654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114DF9AF" w14:textId="03E83D5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770771A" w14:textId="5056D41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30961A0E" w14:textId="4582ACD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9725D70" w14:textId="18FC753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37736B5" w14:textId="50F7A1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0F7A66E5" w14:textId="7F040D1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65CA07F3" w14:textId="3B199F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129FEE4A" w14:textId="0D1A099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1C854DC6" w14:textId="531A3EF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10563F2" w14:textId="559F83B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6D80B8A" w14:textId="2B58E3E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93F71B2" w14:textId="75FB7CE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1F974DD" w14:textId="7FF78FA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A04E26E" w14:textId="07E97EF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86F6CE2" w14:textId="023ED1F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35B0D931" w14:textId="7F6384D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C890464" w14:textId="2E43B8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F7A5722" w14:textId="2FBE606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36D6EEB" w14:textId="2F7E176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84516B8" w14:textId="15CE44F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D857986" w14:textId="68CA328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493B3B7" w14:textId="5453503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1624980" w14:textId="6A49324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72AA7B0E" w14:textId="531269D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86" w:type="dxa"/>
          </w:tcPr>
          <w:p w14:paraId="113FB3D6" w14:textId="64716B6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00621E91" w14:textId="77777777" w:rsidTr="00536481">
        <w:trPr>
          <w:jc w:val="center"/>
        </w:trPr>
        <w:tc>
          <w:tcPr>
            <w:tcW w:w="846" w:type="dxa"/>
          </w:tcPr>
          <w:p w14:paraId="660F4178" w14:textId="5CC84D8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33×MQ215-5</w:t>
            </w:r>
          </w:p>
        </w:tc>
        <w:tc>
          <w:tcPr>
            <w:tcW w:w="431" w:type="dxa"/>
          </w:tcPr>
          <w:p w14:paraId="724F8DC7" w14:textId="0245583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</w:tcPr>
          <w:p w14:paraId="70FF0ECA" w14:textId="2D381E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3E75332" w14:textId="66947A8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C6F69B9" w14:textId="0082770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937BFC4" w14:textId="7C778DB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AC488B6" w14:textId="43EBB44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50BD8509" w14:textId="1E3F362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1A578B9" w14:textId="55C9CB7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4150B81" w14:textId="72391EB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0667137B" w14:textId="135B573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B631154" w14:textId="33901DD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29C8D78" w14:textId="4423FB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AEC1926" w14:textId="6DE4145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E8D9781" w14:textId="1665174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8F9FB64" w14:textId="6E0651E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92E08C4" w14:textId="1E3D5C7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6130E16" w14:textId="30F8025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4103563" w14:textId="589E2B3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CDCF72C" w14:textId="1592A89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4033584" w14:textId="6E87EB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2A28DD53" w14:textId="5B5CC8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CBF80DB" w14:textId="7E153C7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9BF4B3E" w14:textId="0F1CB14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AB662C4" w14:textId="776735B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61F7B97D" w14:textId="07ABB93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</w:tcPr>
          <w:p w14:paraId="7793EAC4" w14:textId="768F5A5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0A252CC" w14:textId="657D88C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6E4F1DAB" w14:textId="1D49FC2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6C3226D9" w14:textId="41A9F5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5B0956A1" w14:textId="39DEB4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104D4BD0" w14:textId="304554A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2ACE6C5D" w14:textId="77777777" w:rsidTr="00536481">
        <w:trPr>
          <w:jc w:val="center"/>
        </w:trPr>
        <w:tc>
          <w:tcPr>
            <w:tcW w:w="846" w:type="dxa"/>
          </w:tcPr>
          <w:p w14:paraId="326E69F6" w14:textId="1940736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-63</w:t>
            </w:r>
          </w:p>
        </w:tc>
        <w:tc>
          <w:tcPr>
            <w:tcW w:w="431" w:type="dxa"/>
          </w:tcPr>
          <w:p w14:paraId="50E3E19A" w14:textId="471CEA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152A59D" w14:textId="5A0A06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6AA85B9D" w14:textId="12B76F5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7CF7F3C" w14:textId="3B53038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E50FB89" w14:textId="03541E4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13CE8F56" w14:textId="6EBC37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65DA48A" w14:textId="357366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17E3B39" w14:textId="5C9F5E4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2B29B33" w14:textId="0B6213E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78F8D4C8" w14:textId="19F80A6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D07FF7A" w14:textId="4A6D8FC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6E0F138" w14:textId="7C74EC0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E92BB98" w14:textId="4E1F095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E33B6A6" w14:textId="54DB388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0F2BEAA" w14:textId="29D6D6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B898116" w14:textId="34E5943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529F03F" w14:textId="6F3E9C6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4F29720" w14:textId="0846200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99C723B" w14:textId="23BED1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1D6FF79" w14:textId="6712D74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013AE14" w14:textId="0F7BD8B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E0A2F79" w14:textId="15FD42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17CC189D" w14:textId="2A835C8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BD908FE" w14:textId="775B79D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03AB677" w14:textId="434893E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776C3EF" w14:textId="267EB7F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2474CFC" w14:textId="222DC86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4616359" w14:textId="2D5B6CF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72D144B" w14:textId="3C87C4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3770353F" w14:textId="3FAC913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66B78DF9" w14:textId="02ED868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38AC778A" w14:textId="77777777" w:rsidTr="00536481">
        <w:trPr>
          <w:jc w:val="center"/>
        </w:trPr>
        <w:tc>
          <w:tcPr>
            <w:tcW w:w="846" w:type="dxa"/>
          </w:tcPr>
          <w:p w14:paraId="022BAC52" w14:textId="5C38EB3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07×X2515-1</w:t>
            </w:r>
          </w:p>
        </w:tc>
        <w:tc>
          <w:tcPr>
            <w:tcW w:w="431" w:type="dxa"/>
          </w:tcPr>
          <w:p w14:paraId="607E749E" w14:textId="10D99A0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6E4CBF65" w14:textId="3ECDD5D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1157690D" w14:textId="0961B45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165C5CD" w14:textId="0D631EB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8623E83" w14:textId="0C1E86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C04F6CB" w14:textId="421648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57C7CFF" w14:textId="2A22D05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03D425C5" w14:textId="53EBF7F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CB9B5F4" w14:textId="722AAA5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B86451A" w14:textId="29AD89E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915F333" w14:textId="7F2251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0A1FD601" w14:textId="1970E3A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2619C1D" w14:textId="1E348A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5AEBD67" w14:textId="3C7C0E1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BA51374" w14:textId="653519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6E81D70" w14:textId="1758F21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1BE126C" w14:textId="592C619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3D5B70A" w14:textId="6EDBE0B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8DBD37F" w14:textId="0A7391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44D9950" w14:textId="71138C4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FFF544D" w14:textId="245915C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151D754" w14:textId="587BCB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BBE84AF" w14:textId="18B0DC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6F51F3E" w14:textId="20FA31B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4BC560D" w14:textId="2530811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83E2A54" w14:textId="0BED94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3EAD13B" w14:textId="1D0EDC7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62696985" w14:textId="75BDB43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01021027" w14:textId="7434E5B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47324CCF" w14:textId="014E044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6FB97438" w14:textId="69D23D3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549DC208" w14:textId="77777777" w:rsidTr="00536481">
        <w:trPr>
          <w:jc w:val="center"/>
        </w:trPr>
        <w:tc>
          <w:tcPr>
            <w:tcW w:w="846" w:type="dxa"/>
          </w:tcPr>
          <w:p w14:paraId="0A1F399E" w14:textId="4E6DA42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X1×4215-1</w:t>
            </w:r>
          </w:p>
        </w:tc>
        <w:tc>
          <w:tcPr>
            <w:tcW w:w="431" w:type="dxa"/>
          </w:tcPr>
          <w:p w14:paraId="6AF2284E" w14:textId="655BA2D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</w:tcPr>
          <w:p w14:paraId="6701243B" w14:textId="430A46F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1D7DADA" w14:textId="40326A8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0F3BADB" w14:textId="1E9EBF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1543F58" w14:textId="7D63EB9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780F005C" w14:textId="3CEA54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28DD11D" w14:textId="19F0CB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59C43F0" w14:textId="030E0F8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6E73883" w14:textId="795332A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3F6FC9C3" w14:textId="1E34D21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E9C2551" w14:textId="4D2A53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7506859" w14:textId="3FE53BF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2BFE298" w14:textId="2E394F1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0664A6E8" w14:textId="4585AFD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E63C2E8" w14:textId="759B523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34393A10" w14:textId="555DFB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275545A" w14:textId="3C5EFCF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3A31C0AF" w14:textId="42AF66E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1B9D810" w14:textId="771AC30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1A29329" w14:textId="70F9308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4F47253" w14:textId="06DB4DC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30D29951" w14:textId="653ABB2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A5096FD" w14:textId="7D9E76A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0BD243B" w14:textId="663D36D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323A761" w14:textId="45D380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9D8F3B4" w14:textId="3E6739B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30A1475" w14:textId="330AB3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64BFC510" w14:textId="3CFAFAC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BF7DAB2" w14:textId="08FB70F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5E8D9702" w14:textId="2819874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78E71857" w14:textId="1A9ECAB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26A91B1F" w14:textId="77777777" w:rsidTr="00536481">
        <w:trPr>
          <w:jc w:val="center"/>
        </w:trPr>
        <w:tc>
          <w:tcPr>
            <w:tcW w:w="846" w:type="dxa"/>
          </w:tcPr>
          <w:p w14:paraId="2D1188D1" w14:textId="33C23D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33×DH15-4</w:t>
            </w:r>
          </w:p>
        </w:tc>
        <w:tc>
          <w:tcPr>
            <w:tcW w:w="431" w:type="dxa"/>
          </w:tcPr>
          <w:p w14:paraId="14BA8109" w14:textId="4B5A5E8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1F4F835" w14:textId="7EB97CE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3DE2DD19" w14:textId="01D4EF7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348EBBD" w14:textId="51D85F1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F887B77" w14:textId="5121DE7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1F55ADA" w14:textId="3E8B9DA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CAB0FC6" w14:textId="77260B1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988E9B6" w14:textId="132880C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47AA93C" w14:textId="486E298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60BB2C86" w14:textId="5237A93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7A806B2" w14:textId="77F3A69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415915C" w14:textId="1FCF423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A766730" w14:textId="4D1F293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B618471" w14:textId="1D0657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7229B06" w14:textId="5DF422D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5A202F5" w14:textId="63D1766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358394F" w14:textId="15BDC61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1A9B7068" w14:textId="58EB5F2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833FE0D" w14:textId="5D07041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DA6225F" w14:textId="2CB6422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98174B2" w14:textId="40B0177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666B6DF" w14:textId="6985865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D823333" w14:textId="105AA2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6F2E91E" w14:textId="49EBF1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FE60993" w14:textId="39D35E7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70A38FA" w14:textId="1B4745A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E3889DC" w14:textId="1F86A6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A0DC238" w14:textId="51A5D43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5CE0BD93" w14:textId="75768C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34D5AB70" w14:textId="66DC4C6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86" w:type="dxa"/>
          </w:tcPr>
          <w:p w14:paraId="041EA4E8" w14:textId="2A70593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2B4FAE17" w14:textId="77777777" w:rsidTr="00536481">
        <w:trPr>
          <w:jc w:val="center"/>
        </w:trPr>
        <w:tc>
          <w:tcPr>
            <w:tcW w:w="846" w:type="dxa"/>
          </w:tcPr>
          <w:p w14:paraId="5C5DCDC7" w14:textId="22CBD5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229×J415-10</w:t>
            </w:r>
          </w:p>
        </w:tc>
        <w:tc>
          <w:tcPr>
            <w:tcW w:w="431" w:type="dxa"/>
          </w:tcPr>
          <w:p w14:paraId="15AC3FF6" w14:textId="32ED27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0C1E6CBA" w14:textId="666AD0B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63DE36E" w14:textId="028A4E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F4AADDC" w14:textId="0C79C09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</w:tcPr>
          <w:p w14:paraId="3EFC7B8E" w14:textId="44A517A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771CDDFC" w14:textId="60E2FB5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297CFFDD" w14:textId="5C12F7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3B7089BE" w14:textId="2E573C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7610A4C" w14:textId="4DB203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0D5025E" w14:textId="43D3F63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6C8942F" w14:textId="74C6E56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7E9A637" w14:textId="78FDC50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099A6F57" w14:textId="7EBBF01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4AE0A8A" w14:textId="1E0FA86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3D710DF" w14:textId="0369EE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CAF1275" w14:textId="3384F3B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363C502" w14:textId="0905E15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1589A18A" w14:textId="7916BEF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C06ED5E" w14:textId="000462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0CD1EDF" w14:textId="6CA0F9F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825FDD2" w14:textId="559B316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4872C97" w14:textId="6F78F49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0C68BBF" w14:textId="2C02CC7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3BEC17FF" w14:textId="2C74819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B6163E8" w14:textId="61147BE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1242A60F" w14:textId="406F6A2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1E93AC8" w14:textId="4BC00F9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B80E061" w14:textId="4713195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A2C94EB" w14:textId="59BC3E4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4B59F79A" w14:textId="4FC6070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86" w:type="dxa"/>
          </w:tcPr>
          <w:p w14:paraId="557CAEED" w14:textId="256A3F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5C0A66BD" w14:textId="77777777" w:rsidTr="00536481">
        <w:trPr>
          <w:jc w:val="center"/>
        </w:trPr>
        <w:tc>
          <w:tcPr>
            <w:tcW w:w="846" w:type="dxa"/>
          </w:tcPr>
          <w:p w14:paraId="7D964026" w14:textId="4A701C7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HC15-25</w:t>
            </w:r>
          </w:p>
        </w:tc>
        <w:tc>
          <w:tcPr>
            <w:tcW w:w="431" w:type="dxa"/>
          </w:tcPr>
          <w:p w14:paraId="0827F60F" w14:textId="4EB8CA4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0017417E" w14:textId="7CF0DE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1738406A" w14:textId="44311A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40BDA7B" w14:textId="3ECC2AD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5C97C1E" w14:textId="08CFEE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DAB4D97" w14:textId="0F15C2B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FCC404A" w14:textId="397C8A3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59CB5E0D" w14:textId="3C60801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9E40CA2" w14:textId="103C42A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CC5A2FA" w14:textId="366E11C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50A41E2" w14:textId="174D90E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258E7F0D" w14:textId="1D91E2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6ACEA9D" w14:textId="341476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2B18186" w14:textId="3429731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EC2A827" w14:textId="1348DF0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CB9BC08" w14:textId="76E4C38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C6F4CE9" w14:textId="32FCEC2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4E63D7E" w14:textId="640818B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FD1E31D" w14:textId="6C51AA4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202AF4C" w14:textId="1E3A806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5C0BAF54" w14:textId="7AD3F85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4752169C" w14:textId="321EA9F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333A4A7F" w14:textId="0A836AC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E48AC39" w14:textId="2D64EAB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503E87E" w14:textId="01A543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1FADED3" w14:textId="078D124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0430F35" w14:textId="45DCF7A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7AB33D5" w14:textId="36F971A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DF0221C" w14:textId="4D2C56C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20595AB3" w14:textId="48C1B60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1EF9464B" w14:textId="146D8C5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3B7B0EEB" w14:textId="77777777" w:rsidTr="00536481">
        <w:trPr>
          <w:jc w:val="center"/>
        </w:trPr>
        <w:tc>
          <w:tcPr>
            <w:tcW w:w="846" w:type="dxa"/>
          </w:tcPr>
          <w:p w14:paraId="225CC36E" w14:textId="165295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33×DH15-5</w:t>
            </w:r>
          </w:p>
        </w:tc>
        <w:tc>
          <w:tcPr>
            <w:tcW w:w="431" w:type="dxa"/>
          </w:tcPr>
          <w:p w14:paraId="5BC222E8" w14:textId="4EC3BD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41C21737" w14:textId="4F1A583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E017943" w14:textId="1FE540C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995E8D7" w14:textId="4E02942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</w:tcPr>
          <w:p w14:paraId="7712505A" w14:textId="4AD019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4A17B25" w14:textId="4DC44E4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1FDE408" w14:textId="4370AFB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421B31D" w14:textId="1951E2A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BE13FD2" w14:textId="271CD2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B5A1E6C" w14:textId="0BC7F89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B4E0BD8" w14:textId="1DAF1F8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C294BFE" w14:textId="728E006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754FFAE" w14:textId="7D1654E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2E176BA" w14:textId="0ABA47B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E94801C" w14:textId="6FCE248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203710A" w14:textId="3BC0456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9146653" w14:textId="711429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EA641E3" w14:textId="1CC441A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B3A831A" w14:textId="751E8DF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EC4238E" w14:textId="148645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594F7BF" w14:textId="07BDF91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EF12936" w14:textId="1BDA87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64C6D9C0" w14:textId="18B7C63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3B9C927C" w14:textId="3DB0057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0AC82EE" w14:textId="33DA2BF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5279CCE" w14:textId="53859EF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BB77B75" w14:textId="10B6B93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1907F6D2" w14:textId="41C7A45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61949C6C" w14:textId="06D3085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1D41B5AD" w14:textId="7C74A6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86" w:type="dxa"/>
          </w:tcPr>
          <w:p w14:paraId="7CE36A89" w14:textId="789F916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70FF6A91" w14:textId="77777777" w:rsidTr="00536481">
        <w:trPr>
          <w:jc w:val="center"/>
        </w:trPr>
        <w:tc>
          <w:tcPr>
            <w:tcW w:w="846" w:type="dxa"/>
          </w:tcPr>
          <w:p w14:paraId="1BBD6309" w14:textId="17A403C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57×X1515-24</w:t>
            </w:r>
          </w:p>
        </w:tc>
        <w:tc>
          <w:tcPr>
            <w:tcW w:w="431" w:type="dxa"/>
          </w:tcPr>
          <w:p w14:paraId="4B8D0CBC" w14:textId="5838C2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7D2E7889" w14:textId="18A4C6F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AD323B7" w14:textId="021E82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10E1EBE" w14:textId="108F37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5BE0ADB" w14:textId="589093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46B3575D" w14:textId="4729A70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692B6286" w14:textId="3D8C71C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06FA36B" w14:textId="76EA416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5DD1990" w14:textId="7FB9D50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E2A6D0C" w14:textId="5B34E2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1CA646FE" w14:textId="7901FB2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1FE4BC0" w14:textId="0EC913E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3ACD78D" w14:textId="2F050FF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8D5E4B0" w14:textId="34A4ED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0B2EAB5" w14:textId="2E5B99B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AE3197D" w14:textId="38C3CD2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555B44B" w14:textId="616EB38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3F25998" w14:textId="047BC38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363E679" w14:textId="3FB8958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A8D8A05" w14:textId="2D681C7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2F4C864" w14:textId="72AEB61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13B897B9" w14:textId="3647250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2BA13D32" w14:textId="315E933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3B5685A" w14:textId="3B4BE3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1711F95" w14:textId="60DDD2E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BD57DA2" w14:textId="19AD4D3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84175E9" w14:textId="72BC10B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42553F1D" w14:textId="5D1C296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5B6322B6" w14:textId="3263E11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05377E88" w14:textId="6709EE5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3CFDD5CA" w14:textId="1626F9B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3DCA7297" w14:textId="77777777" w:rsidTr="00536481">
        <w:trPr>
          <w:jc w:val="center"/>
        </w:trPr>
        <w:tc>
          <w:tcPr>
            <w:tcW w:w="846" w:type="dxa"/>
          </w:tcPr>
          <w:p w14:paraId="7A23C44C" w14:textId="1A8ED01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57×X1515-39</w:t>
            </w:r>
          </w:p>
        </w:tc>
        <w:tc>
          <w:tcPr>
            <w:tcW w:w="431" w:type="dxa"/>
          </w:tcPr>
          <w:p w14:paraId="492E99FC" w14:textId="50EF636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1BD6347D" w14:textId="432C5E2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3A84E05" w14:textId="4BC3E90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AC5C88A" w14:textId="1D41BDB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0AB5536" w14:textId="647906F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7F0D4DC" w14:textId="072E84C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D22A00A" w14:textId="3C4F3A8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7462683C" w14:textId="0B405B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E45C65F" w14:textId="02A5CBE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5D81F06" w14:textId="52EA231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F2B1467" w14:textId="78F847F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2BA8A7D" w14:textId="26E9927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195F9370" w14:textId="4521BF9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2A7E1BE" w14:textId="04AA9E5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7D8BF662" w14:textId="58A38F8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D780EED" w14:textId="03446E1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1E19EA6" w14:textId="048E5A7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7900638" w14:textId="3D47570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B4B69DC" w14:textId="0C7F3D6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172913C3" w14:textId="748EA7A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1DE7D69D" w14:textId="6A6AC3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2211668" w14:textId="752A27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A6577AA" w14:textId="0CCE9AF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11AC6D1B" w14:textId="7343FB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EE26F11" w14:textId="6A3487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FCB92E0" w14:textId="3ADDE84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FCE81F3" w14:textId="436BC46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05C3ABD" w14:textId="678BE4B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D46616A" w14:textId="1CBF98B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201409E9" w14:textId="74EF793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3BCCE06C" w14:textId="54782F2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21B43F1C" w14:textId="77777777" w:rsidTr="00536481">
        <w:trPr>
          <w:jc w:val="center"/>
        </w:trPr>
        <w:tc>
          <w:tcPr>
            <w:tcW w:w="846" w:type="dxa"/>
          </w:tcPr>
          <w:p w14:paraId="426F9BE8" w14:textId="55CDF24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57×X1515-9</w:t>
            </w:r>
          </w:p>
        </w:tc>
        <w:tc>
          <w:tcPr>
            <w:tcW w:w="431" w:type="dxa"/>
          </w:tcPr>
          <w:p w14:paraId="4EBCEAB9" w14:textId="07878D3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40859413" w14:textId="13165F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F8E60B6" w14:textId="6AAA32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4210EB7" w14:textId="7AB657F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</w:tcPr>
          <w:p w14:paraId="333E7233" w14:textId="47951B3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7DAFE1C5" w14:textId="626E5AF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5F753B33" w14:textId="4398D11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F6CFE74" w14:textId="4A1973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36A6357" w14:textId="7B7DB8B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371A0C0" w14:textId="000B345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930BCAA" w14:textId="077B499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DC2BA92" w14:textId="0D2D30B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727C53B2" w14:textId="4CCB8B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26A3B9A5" w14:textId="75B65E5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215AAA8" w14:textId="091E7E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440E651" w14:textId="421109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8D091DD" w14:textId="438D2FD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47875FF" w14:textId="156C05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C537FA4" w14:textId="3DF6099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A54A5C6" w14:textId="4D9721E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C6865AF" w14:textId="531BB6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C11D2B9" w14:textId="52D4F25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2CDEFA1" w14:textId="04A98B3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16EC709" w14:textId="079BBE3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1D66C0D" w14:textId="30117B6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9FC0903" w14:textId="6AA88FB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44F28D35" w14:textId="41BC634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28201148" w14:textId="67BBBFB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7143C7A0" w14:textId="6192FC2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504E4879" w14:textId="6964C6E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663F33D4" w14:textId="45BB989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6211B6C6" w14:textId="77777777" w:rsidTr="00536481">
        <w:trPr>
          <w:jc w:val="center"/>
        </w:trPr>
        <w:tc>
          <w:tcPr>
            <w:tcW w:w="846" w:type="dxa"/>
          </w:tcPr>
          <w:p w14:paraId="7C4F59F9" w14:textId="5692C79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29J415-21</w:t>
            </w:r>
          </w:p>
        </w:tc>
        <w:tc>
          <w:tcPr>
            <w:tcW w:w="431" w:type="dxa"/>
          </w:tcPr>
          <w:p w14:paraId="0B3BA537" w14:textId="7E6528E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</w:tcPr>
          <w:p w14:paraId="0A3DD6EC" w14:textId="490C9D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16AC819" w14:textId="4E0D10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88B0892" w14:textId="1CD00B7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8D4D0AA" w14:textId="4D75E40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6755BFEE" w14:textId="59F5986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5FB0F3D0" w14:textId="7CC4D1C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2286510D" w14:textId="688C6F0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5E01513" w14:textId="0106F6A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09539F7" w14:textId="15543A9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7DD9E30" w14:textId="69E30F6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C0A48AA" w14:textId="2121F86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1928890" w14:textId="39DC699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D8DB7E2" w14:textId="1EFE154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0D41C17" w14:textId="6CDA774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644660AA" w14:textId="0C053CB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AF75071" w14:textId="7AADB6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CD5FFED" w14:textId="4177E5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8C8111F" w14:textId="45F7CDD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E45ACFF" w14:textId="0174E6C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20AB192" w14:textId="5613BCB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6F4AD620" w14:textId="362AF4F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5056A49" w14:textId="2CDA507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BCB4936" w14:textId="3809F23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0C47C87" w14:textId="16858FB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CEA0DB4" w14:textId="03ECCED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A1C70E2" w14:textId="4BDF7E1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20235450" w14:textId="10F8DB8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6663C1C" w14:textId="7091BDF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1B1CB6BF" w14:textId="516314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379B762F" w14:textId="73EF3C1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29F4BD64" w14:textId="77777777" w:rsidTr="00536481">
        <w:trPr>
          <w:jc w:val="center"/>
        </w:trPr>
        <w:tc>
          <w:tcPr>
            <w:tcW w:w="846" w:type="dxa"/>
          </w:tcPr>
          <w:p w14:paraId="28B45651" w14:textId="7DE4DE5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2×6215-17</w:t>
            </w:r>
          </w:p>
        </w:tc>
        <w:tc>
          <w:tcPr>
            <w:tcW w:w="431" w:type="dxa"/>
          </w:tcPr>
          <w:p w14:paraId="29601953" w14:textId="47D9CBC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66B84BF5" w14:textId="715FC09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746E8CB" w14:textId="1D2EC9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65D9814" w14:textId="7528375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F9FF30F" w14:textId="6793A6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63C5E57" w14:textId="71746E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4FC0BEC" w14:textId="62370D0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46207D2" w14:textId="65BC09F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FD2C7C6" w14:textId="288774A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3446D185" w14:textId="658DFFC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1BE0A5F3" w14:textId="2ABF369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44B0B76" w14:textId="4B2177D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E03597A" w14:textId="3CCF2D6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018C6C39" w14:textId="4F83244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3208474" w14:textId="2169C0C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185FD08" w14:textId="02D8FC4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C48E54B" w14:textId="6976038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3916771" w14:textId="77C5812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C3A3F81" w14:textId="02F7CD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1A30F9B" w14:textId="678EEE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79A7BAE" w14:textId="260145B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C87C243" w14:textId="219096F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7F346E82" w14:textId="6EC9203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19808044" w14:textId="54BF4E6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1C58119" w14:textId="2EEF6C8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0F69877" w14:textId="7EB1E5C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F43D4C9" w14:textId="70F0B9B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8470EC3" w14:textId="740A806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90E56AF" w14:textId="02DAE75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16205D8E" w14:textId="03112A0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72B1CC3A" w14:textId="482F8C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6A8C0DB1" w14:textId="77777777" w:rsidTr="00536481">
        <w:trPr>
          <w:jc w:val="center"/>
        </w:trPr>
        <w:tc>
          <w:tcPr>
            <w:tcW w:w="846" w:type="dxa"/>
          </w:tcPr>
          <w:p w14:paraId="358395E3" w14:textId="6AA2A7E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X46GC15-1</w:t>
            </w:r>
          </w:p>
        </w:tc>
        <w:tc>
          <w:tcPr>
            <w:tcW w:w="431" w:type="dxa"/>
          </w:tcPr>
          <w:p w14:paraId="1419ECE0" w14:textId="54A7AF2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1" w:type="dxa"/>
          </w:tcPr>
          <w:p w14:paraId="41A104D2" w14:textId="712985E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942D603" w14:textId="4DD4EDC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419163D" w14:textId="0E36CD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1772A9C" w14:textId="3C82801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3AA4D4E" w14:textId="183DC56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76490BD" w14:textId="39C6EA8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78117B13" w14:textId="2B6001B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1AB6EA1" w14:textId="7C0BFEC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8BFF187" w14:textId="20F6DC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6A1961F" w14:textId="387D0F8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7008E113" w14:textId="5D49D76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FAF907D" w14:textId="3AB860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2D46C52E" w14:textId="6F0AEC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F075147" w14:textId="6AAB49B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6C5C2EC" w14:textId="1517325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BD39F12" w14:textId="515BD8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08A2604" w14:textId="0BC321A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EE1554C" w14:textId="7B7EFD6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5922964" w14:textId="3531DF0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34AA091" w14:textId="5B9FF71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0FEC033" w14:textId="3506EC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78206972" w14:textId="138EFA4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E7A439C" w14:textId="375E74B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38081A1" w14:textId="0FDABC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3F9BBAD" w14:textId="75C713E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EA1D2E8" w14:textId="3A6F23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1250040" w14:textId="4AD3D8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387554A" w14:textId="3D8C8F4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29DFE102" w14:textId="2BBCE33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0CC7DD93" w14:textId="21124C4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0F487AB7" w14:textId="77777777" w:rsidTr="00536481">
        <w:trPr>
          <w:jc w:val="center"/>
        </w:trPr>
        <w:tc>
          <w:tcPr>
            <w:tcW w:w="846" w:type="dxa"/>
          </w:tcPr>
          <w:p w14:paraId="1487E537" w14:textId="5FCA0E2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DH4215-01</w:t>
            </w:r>
          </w:p>
        </w:tc>
        <w:tc>
          <w:tcPr>
            <w:tcW w:w="431" w:type="dxa"/>
          </w:tcPr>
          <w:p w14:paraId="3C71218F" w14:textId="7CA39E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B2135BA" w14:textId="6D7488B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417050D" w14:textId="066FA51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2298D74" w14:textId="5E03F0A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F246ACA" w14:textId="0A3D9B2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321A472" w14:textId="6CA8217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CAE73D1" w14:textId="74091FC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B9E00EE" w14:textId="5EF78AB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796626E" w14:textId="46B2F55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F4B0A1A" w14:textId="2BB6A40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CCF4FC0" w14:textId="1A52FB1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48335D74" w14:textId="195A64A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759509C6" w14:textId="2BAEA3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1A4DA93" w14:textId="0937051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C623E19" w14:textId="67054DB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FF5394C" w14:textId="61AEA64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DA3E7E2" w14:textId="69B670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403A9AF" w14:textId="1A415E0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B917D96" w14:textId="791D385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78BA343" w14:textId="1E887AD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302E48F" w14:textId="6ED9AF5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10703A9" w14:textId="366A0D3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35244FB3" w14:textId="5CC0AEC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D124FAE" w14:textId="47688E3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287B541" w14:textId="7795156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B415FCC" w14:textId="79E14A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5604DF23" w14:textId="54C3CA3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3F12D3D" w14:textId="001C10E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66149BD" w14:textId="5366C85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7D56A38F" w14:textId="429D3F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86" w:type="dxa"/>
          </w:tcPr>
          <w:p w14:paraId="7FCDA539" w14:textId="786327D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5C1DF523" w14:textId="77777777" w:rsidTr="00536481">
        <w:trPr>
          <w:jc w:val="center"/>
        </w:trPr>
        <w:tc>
          <w:tcPr>
            <w:tcW w:w="846" w:type="dxa"/>
          </w:tcPr>
          <w:p w14:paraId="74AC1D6F" w14:textId="17D7F54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2×J415-1</w:t>
            </w:r>
          </w:p>
        </w:tc>
        <w:tc>
          <w:tcPr>
            <w:tcW w:w="431" w:type="dxa"/>
          </w:tcPr>
          <w:p w14:paraId="09F215CD" w14:textId="069F7B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273B114C" w14:textId="668C06C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0135073" w14:textId="5B1DEE5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0021C54" w14:textId="5A0396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</w:tcPr>
          <w:p w14:paraId="0C05801C" w14:textId="01BB452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4A10717C" w14:textId="5F97649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3DE8E8A" w14:textId="4ADAFC1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3C0F44EF" w14:textId="68E9777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0D467F5" w14:textId="18334F9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FA4E164" w14:textId="20C83C4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367ACCB" w14:textId="2816E7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B5CBE10" w14:textId="4F2CB64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FF44F3E" w14:textId="0D5D1EB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1A90D8CA" w14:textId="3DEC6D7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1D97A00" w14:textId="57D229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F2A29D1" w14:textId="3461B72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F930C45" w14:textId="6C04B82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74A88A2" w14:textId="780217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1689953" w14:textId="38FD7DE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4CEE344" w14:textId="4E14F7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5FF16092" w14:textId="43597BA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A12BC12" w14:textId="66659DB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4BC5E21E" w14:textId="5DEFA02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180821A" w14:textId="39B7C26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A0BD3D2" w14:textId="6AC9D88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2C9F7DA" w14:textId="5020F20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49366653" w14:textId="68C34CF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7004901" w14:textId="1EBBFC2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0FD96CF" w14:textId="0D5FDEF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4B8F6F2C" w14:textId="5BC676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58A8BB15" w14:textId="600AC64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50F9ABD1" w14:textId="77777777" w:rsidTr="00536481">
        <w:trPr>
          <w:jc w:val="center"/>
        </w:trPr>
        <w:tc>
          <w:tcPr>
            <w:tcW w:w="846" w:type="dxa"/>
          </w:tcPr>
          <w:p w14:paraId="5C66315C" w14:textId="7C51372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2×1015-4</w:t>
            </w:r>
          </w:p>
        </w:tc>
        <w:tc>
          <w:tcPr>
            <w:tcW w:w="431" w:type="dxa"/>
          </w:tcPr>
          <w:p w14:paraId="578085FD" w14:textId="0E75F4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78A12681" w14:textId="35D090E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94F1CC5" w14:textId="11FD816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B0F9FC9" w14:textId="3750BDD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171C347" w14:textId="62D41A7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745D4BCA" w14:textId="1B25877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A316BC9" w14:textId="505729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500CAF9" w14:textId="5A321D4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A777AD6" w14:textId="3F65207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4B04F6A" w14:textId="71EAC9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AE37005" w14:textId="4DA693A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324D59D7" w14:textId="22C9DA5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C7C67D8" w14:textId="53A09E1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BA8A209" w14:textId="02E8FF2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F5D0191" w14:textId="6BE664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2E1210C3" w14:textId="63EA531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619D0B3" w14:textId="2CD4603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7681DEC" w14:textId="25094D4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050B7BB" w14:textId="4A18EC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13A56856" w14:textId="29D8E2C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BA07831" w14:textId="5EA3FB1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62FDE8B" w14:textId="7B29BA6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579662B" w14:textId="794971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D515A23" w14:textId="5E6B0C7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4FBB461" w14:textId="3F20C94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743A189" w14:textId="1805915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898FCBB" w14:textId="04528B6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1024645C" w14:textId="2AB98D2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F2AC967" w14:textId="215AE8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077D662A" w14:textId="12D566D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70C50264" w14:textId="26CCD00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1957134C" w14:textId="77777777" w:rsidTr="00536481">
        <w:trPr>
          <w:jc w:val="center"/>
        </w:trPr>
        <w:tc>
          <w:tcPr>
            <w:tcW w:w="846" w:type="dxa"/>
          </w:tcPr>
          <w:p w14:paraId="03CA1F4B" w14:textId="440CD3F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2×1015-21</w:t>
            </w:r>
          </w:p>
        </w:tc>
        <w:tc>
          <w:tcPr>
            <w:tcW w:w="431" w:type="dxa"/>
          </w:tcPr>
          <w:p w14:paraId="7C1F3F42" w14:textId="4D96C17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5CABDF6" w14:textId="214A3D3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DE6714A" w14:textId="351AC90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C950570" w14:textId="16B213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BFE868F" w14:textId="532DB65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E7CF2F0" w14:textId="450641A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A80DCF7" w14:textId="719970B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CA9F2A1" w14:textId="5BC2F0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ECDF0EA" w14:textId="3BCC39E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DA02677" w14:textId="27CD2D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3F05476" w14:textId="7EB13EF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5E4F34E" w14:textId="0EB20FB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B56D944" w14:textId="3078B54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5DD9EF0D" w14:textId="1B9BDD8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CB4AE67" w14:textId="78F25DA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0A934F62" w14:textId="580F42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0590B49" w14:textId="5769661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312E190" w14:textId="7374964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6641653" w14:textId="29F824E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8B92CCB" w14:textId="06EDE08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02F852E3" w14:textId="6DF6685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B908F48" w14:textId="43ED5BC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3D57534" w14:textId="57E4E6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6EFE37A0" w14:textId="70508CC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9A8EDB0" w14:textId="4F9EDE7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0B33674" w14:textId="591DAD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63CDEDB" w14:textId="290ED4D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83E1B72" w14:textId="6818B1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1AFE4D8" w14:textId="1B8B88E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43EAF2AF" w14:textId="1DE6424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276CF09A" w14:textId="7DF6FDB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0C8FD0E7" w14:textId="77777777" w:rsidTr="00536481">
        <w:trPr>
          <w:jc w:val="center"/>
        </w:trPr>
        <w:tc>
          <w:tcPr>
            <w:tcW w:w="846" w:type="dxa"/>
          </w:tcPr>
          <w:p w14:paraId="63AD6BFF" w14:textId="2B44812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52×J415-3</w:t>
            </w:r>
          </w:p>
        </w:tc>
        <w:tc>
          <w:tcPr>
            <w:tcW w:w="431" w:type="dxa"/>
          </w:tcPr>
          <w:p w14:paraId="0F14FC24" w14:textId="04AF238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3319B723" w14:textId="60DB883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C938D2E" w14:textId="54716F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39C2B40" w14:textId="3FEA86B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93414BC" w14:textId="35A7A44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E0C4C02" w14:textId="31B850F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8CCCF27" w14:textId="2990D3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6433F09E" w14:textId="59E91E4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7A2DB81" w14:textId="319347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DCBB23C" w14:textId="1FA6CD4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A81A7DA" w14:textId="7543136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B111A02" w14:textId="0F6DC0E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A1F80F6" w14:textId="630D9A9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5A34D16" w14:textId="65A86E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4D11829" w14:textId="6F7E8E0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7498CE8F" w14:textId="65A5C53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53932D8" w14:textId="43284B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1E605BB7" w14:textId="6DD2038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1AB4DC0" w14:textId="543770C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3D2A986" w14:textId="5920D30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3BE4D60" w14:textId="37650D9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6AB3198" w14:textId="206BE19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309A6644" w14:textId="20AD178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2E521493" w14:textId="6BE725B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DEC0506" w14:textId="7A5F3B9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28984CF" w14:textId="377A9D0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0B8B391" w14:textId="18D5D53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8CDAE9F" w14:textId="4BFA5F0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5B0FEBB" w14:textId="6BBC9F4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7228EDE0" w14:textId="4B0CEE4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273A8F15" w14:textId="79F8C0F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3FD7F9DE" w14:textId="77777777" w:rsidTr="00536481">
        <w:trPr>
          <w:jc w:val="center"/>
        </w:trPr>
        <w:tc>
          <w:tcPr>
            <w:tcW w:w="846" w:type="dxa"/>
          </w:tcPr>
          <w:p w14:paraId="3D2B3613" w14:textId="2EA7326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80-102×02ZC15-1</w:t>
            </w:r>
          </w:p>
        </w:tc>
        <w:tc>
          <w:tcPr>
            <w:tcW w:w="431" w:type="dxa"/>
          </w:tcPr>
          <w:p w14:paraId="3DC65D1B" w14:textId="71581BA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</w:tcPr>
          <w:p w14:paraId="7DEEA55A" w14:textId="74456DF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474A7803" w14:textId="1FB63C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EEAF0EC" w14:textId="4062B4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</w:tcPr>
          <w:p w14:paraId="66293B70" w14:textId="38EDABE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6DA303F" w14:textId="5C0283C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B79C4B2" w14:textId="11C1FC3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97B920A" w14:textId="56FE139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49E7E5E" w14:textId="33FC151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7F62DC33" w14:textId="4CE41C6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EA67AB4" w14:textId="577CC2A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3BE0DB4" w14:textId="2BB1076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4D2082B7" w14:textId="5ED00B7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3437587" w14:textId="6E90B4E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E00AE15" w14:textId="7F139CD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7B234726" w14:textId="4686C7E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36D6FD3" w14:textId="3C82204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8679E3C" w14:textId="47E8B9D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A2E408E" w14:textId="0082C61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B6F82D9" w14:textId="7E7E30E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FFB6A97" w14:textId="77518C9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7B34FFB0" w14:textId="0D4B58B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B42052A" w14:textId="4320AE6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ECCEA68" w14:textId="3475E27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64982EE" w14:textId="7886C4E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D30B4B6" w14:textId="7AD1579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0917233" w14:textId="07365A1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06D6DE54" w14:textId="238D00D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7C1C0126" w14:textId="06DD62F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5964F754" w14:textId="4D27563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11713A58" w14:textId="4EEA3D5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3907712D" w14:textId="77777777" w:rsidTr="00536481">
        <w:trPr>
          <w:jc w:val="center"/>
        </w:trPr>
        <w:tc>
          <w:tcPr>
            <w:tcW w:w="846" w:type="dxa"/>
          </w:tcPr>
          <w:p w14:paraId="2AE1D4EF" w14:textId="31E347A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13ZC05-1</w:t>
            </w:r>
          </w:p>
        </w:tc>
        <w:tc>
          <w:tcPr>
            <w:tcW w:w="431" w:type="dxa"/>
          </w:tcPr>
          <w:p w14:paraId="34B292CA" w14:textId="4D9312E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41B6318A" w14:textId="7F3D66B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5975307" w14:textId="63CDE6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958E97E" w14:textId="135665A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3025839" w14:textId="71879DD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BFF4732" w14:textId="70E6735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B5AFD64" w14:textId="4A7421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CB7C6F3" w14:textId="4F7A439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1583CD5" w14:textId="69DA77E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1228813" w14:textId="517B76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4CB32CB" w14:textId="7455415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1268732F" w14:textId="72ED4EA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C1798F5" w14:textId="6AA6442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053C266" w14:textId="13A9B1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855A343" w14:textId="26D27D6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86523DF" w14:textId="698788A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B1DF662" w14:textId="1D13E05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781D54E" w14:textId="1448306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AE10B04" w14:textId="20E610B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670980F" w14:textId="7FD9258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88637D0" w14:textId="3A595B5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60180186" w14:textId="4E6AD67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3FF5F27" w14:textId="03223ED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6F21D1B" w14:textId="3159248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15368A7" w14:textId="632AF2D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7E2B254" w14:textId="59DD334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EDFE3F6" w14:textId="5DA8D45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0E3904A0" w14:textId="0BAA39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3C7320B4" w14:textId="6433E21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27BA642C" w14:textId="1703890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34A1AA1A" w14:textId="7F91E53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25DEB8B4" w14:textId="77777777" w:rsidTr="00536481">
        <w:trPr>
          <w:jc w:val="center"/>
        </w:trPr>
        <w:tc>
          <w:tcPr>
            <w:tcW w:w="846" w:type="dxa"/>
          </w:tcPr>
          <w:p w14:paraId="6C8005B2" w14:textId="74CFBD6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07ZC05-03</w:t>
            </w:r>
          </w:p>
        </w:tc>
        <w:tc>
          <w:tcPr>
            <w:tcW w:w="431" w:type="dxa"/>
          </w:tcPr>
          <w:p w14:paraId="06676E96" w14:textId="6C68124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490A19C7" w14:textId="44A2494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38BC45B" w14:textId="0A2403F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3F8A176" w14:textId="232E029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45713DE" w14:textId="3094C95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BA209FD" w14:textId="4647A03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265D652" w14:textId="6883F18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7DBF674" w14:textId="135A4B7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C8ACB35" w14:textId="5EC477D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3A28EE4" w14:textId="77C2BE5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E50841E" w14:textId="5BFA056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1E92AB8" w14:textId="608B8F4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918BB0C" w14:textId="5EA23A0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4CC8BE9" w14:textId="754D61E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620273D" w14:textId="30706F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3A8E0E7A" w14:textId="228DC45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6CE2473" w14:textId="45B5324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D595094" w14:textId="488D6EB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67520E5" w14:textId="0E89F8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167BD6F2" w14:textId="1A84FE5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7F1CF04" w14:textId="785E317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29FA2C6" w14:textId="1720E30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13442FF" w14:textId="747DA01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CFB0BE8" w14:textId="568D9CE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604708A" w14:textId="7FF45A3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35E2CE2" w14:textId="4B554F0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0EECB046" w14:textId="695905E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9331C90" w14:textId="37F4A39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8DB7D75" w14:textId="6D7BF92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0768AD60" w14:textId="6AF6671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55CFF45F" w14:textId="4557F55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38904832" w14:textId="77777777" w:rsidTr="00536481">
        <w:trPr>
          <w:jc w:val="center"/>
        </w:trPr>
        <w:tc>
          <w:tcPr>
            <w:tcW w:w="846" w:type="dxa"/>
          </w:tcPr>
          <w:p w14:paraId="526235F1" w14:textId="45AE5C7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HC15-3</w:t>
            </w:r>
          </w:p>
        </w:tc>
        <w:tc>
          <w:tcPr>
            <w:tcW w:w="431" w:type="dxa"/>
          </w:tcPr>
          <w:p w14:paraId="1CBC4AF9" w14:textId="6AB6F5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</w:tcPr>
          <w:p w14:paraId="7E9505EC" w14:textId="1AE4BF1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6113C46" w14:textId="0057538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E4227EA" w14:textId="12FD8B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B0217B8" w14:textId="4443627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A54D444" w14:textId="593FDBF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3604085" w14:textId="222D839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3E98060F" w14:textId="14869CE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692D3BD2" w14:textId="6F6F1BC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75CE758" w14:textId="7B4B01D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1223DEB5" w14:textId="7A0401C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05238107" w14:textId="7540A1F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E1990A8" w14:textId="251F9E2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5CF4FD3" w14:textId="3B32527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D3646D7" w14:textId="6491860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648833F" w14:textId="5741441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6DFB2E4" w14:textId="2A6C0C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EDEDF11" w14:textId="7751992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7209453" w14:textId="752BC71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47E70573" w14:textId="229E2CD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4C8E9B1" w14:textId="00A3DA4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2AB9E7C5" w14:textId="644AE9E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T</w:t>
            </w:r>
          </w:p>
        </w:tc>
        <w:tc>
          <w:tcPr>
            <w:tcW w:w="432" w:type="dxa"/>
          </w:tcPr>
          <w:p w14:paraId="38FD3A72" w14:textId="68D897D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5B804FF" w14:textId="1120A93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FA4A5D1" w14:textId="591FAB9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A7A3471" w14:textId="2B3793D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4D3AB402" w14:textId="61E60B4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0188C36" w14:textId="46B9EB2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28C7EB81" w14:textId="6DAA035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86" w:type="dxa"/>
          </w:tcPr>
          <w:p w14:paraId="18A27F52" w14:textId="024FDEC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2CFB1CE5" w14:textId="23D044B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60E20370" w14:textId="77777777" w:rsidTr="00536481">
        <w:trPr>
          <w:jc w:val="center"/>
        </w:trPr>
        <w:tc>
          <w:tcPr>
            <w:tcW w:w="846" w:type="dxa"/>
          </w:tcPr>
          <w:p w14:paraId="1BEBE3CE" w14:textId="2449DA3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X9</w:t>
            </w:r>
          </w:p>
        </w:tc>
        <w:tc>
          <w:tcPr>
            <w:tcW w:w="431" w:type="dxa"/>
          </w:tcPr>
          <w:p w14:paraId="438F269C" w14:textId="7BB8D5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65C9012A" w14:textId="14AEC3E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6B3EA7EF" w14:textId="6010DC5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DBD6971" w14:textId="4C7EB58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6830A5D" w14:textId="616B04D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C31645C" w14:textId="2AFE4DD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T</w:t>
            </w:r>
          </w:p>
        </w:tc>
        <w:tc>
          <w:tcPr>
            <w:tcW w:w="432" w:type="dxa"/>
          </w:tcPr>
          <w:p w14:paraId="7DE3D757" w14:textId="7561725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28C90E1B" w14:textId="75D249E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42EF20F" w14:textId="554E1BB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5808F187" w14:textId="65DDFE9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6A26BE34" w14:textId="2E97536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6B5BBBE3" w14:textId="00959D3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3943DBFE" w14:textId="241C01E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B5B61BB" w14:textId="1EBB4AB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7BC1478E" w14:textId="055F3B9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0E2FFE8" w14:textId="5C3B08D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F8041B8" w14:textId="1656B4D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66612E6" w14:textId="7D48449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4EFE057" w14:textId="10FDAF3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17E3AD4" w14:textId="3C24193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2A3ACF6" w14:textId="3FEBC63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C2F19F4" w14:textId="2BD4C9A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6039584" w14:textId="37E0798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28B9457" w14:textId="2ECD2C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FC68799" w14:textId="480E1D1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E4CE90C" w14:textId="76EEF41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79563DA" w14:textId="2C698C3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9246AA7" w14:textId="4FE28ED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151C54F3" w14:textId="11EBAFD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86" w:type="dxa"/>
          </w:tcPr>
          <w:p w14:paraId="7AF39E4E" w14:textId="6FE5870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6F0D00BB" w14:textId="0D60F28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12BD563C" w14:textId="77777777" w:rsidTr="00536481">
        <w:trPr>
          <w:jc w:val="center"/>
        </w:trPr>
        <w:tc>
          <w:tcPr>
            <w:tcW w:w="846" w:type="dxa"/>
          </w:tcPr>
          <w:p w14:paraId="070C312A" w14:textId="426672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42×DH15-1</w:t>
            </w:r>
          </w:p>
        </w:tc>
        <w:tc>
          <w:tcPr>
            <w:tcW w:w="431" w:type="dxa"/>
          </w:tcPr>
          <w:p w14:paraId="79C6D4DF" w14:textId="1B7B642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BE16D31" w14:textId="2355152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7226C624" w14:textId="6EF1782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48C4F02" w14:textId="1DF1FD3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25BFEA5A" w14:textId="2333606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E8E4461" w14:textId="75C0A8B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2E2143B" w14:textId="02DC3BD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762EF0D9" w14:textId="2F913D4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1DAB7BC" w14:textId="182D6D2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EC7675C" w14:textId="698A917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2D519E2" w14:textId="7B02D6E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44E94F8" w14:textId="6AC6956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5B5CBD6" w14:textId="53BDA3E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A597DC5" w14:textId="6AA37C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63AF523" w14:textId="699005B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EDB223F" w14:textId="52CF5B2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7BD9F42" w14:textId="4AAB3B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30936EAF" w14:textId="77951F1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30A02E6" w14:textId="7CE64D5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21DE46E" w14:textId="022335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FD1369C" w14:textId="6D2448E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828F907" w14:textId="649B393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56E67322" w14:textId="192A1AD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61DBC746" w14:textId="73B6899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778C629" w14:textId="7F5B1CA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</w:tcPr>
          <w:p w14:paraId="7F56E4CA" w14:textId="5E354E8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39407AD" w14:textId="4C31DF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0F76013" w14:textId="43C6AB3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D2D85C7" w14:textId="39A3F44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66720B11" w14:textId="6CC34F4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401F7AF8" w14:textId="72A059F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314A4F01" w14:textId="77777777" w:rsidTr="00536481">
        <w:trPr>
          <w:jc w:val="center"/>
        </w:trPr>
        <w:tc>
          <w:tcPr>
            <w:tcW w:w="846" w:type="dxa"/>
          </w:tcPr>
          <w:p w14:paraId="56592016" w14:textId="66E76A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42×DH15-2</w:t>
            </w:r>
          </w:p>
        </w:tc>
        <w:tc>
          <w:tcPr>
            <w:tcW w:w="431" w:type="dxa"/>
          </w:tcPr>
          <w:p w14:paraId="3430E215" w14:textId="1085357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1" w:type="dxa"/>
          </w:tcPr>
          <w:p w14:paraId="525DFD4B" w14:textId="3C59E22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ACB12E4" w14:textId="0B35FC0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BA09D34" w14:textId="3D813E8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BBBAEC7" w14:textId="788FF87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2A2CEECC" w14:textId="28638AC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8D1CE2C" w14:textId="773AEA7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43DF1B17" w14:textId="672771D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11F2888" w14:textId="16DF97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0362C7D2" w14:textId="5FA5BD4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7F9871AB" w14:textId="00B0C8F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164D97AC" w14:textId="33E30C3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9C0605A" w14:textId="648C9EF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243D1F62" w14:textId="7B9869E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7E9BF67" w14:textId="505DBF6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D60B33A" w14:textId="0D23DC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1C8859F" w14:textId="1BD519F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4BAFE87" w14:textId="171E357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54C34BBF" w14:textId="594269C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633DBBE5" w14:textId="59FC4B9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25E3468" w14:textId="0871C49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30D490F" w14:textId="0F43040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2FB87EAB" w14:textId="498BB82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3E04522" w14:textId="0296696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DC9001E" w14:textId="34EA576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31665C7" w14:textId="7AB4C50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D4B45D5" w14:textId="516DABE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1BC2BB40" w14:textId="6F1960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8963992" w14:textId="0EE1706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562B4A86" w14:textId="2BDCEE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55D6ECE1" w14:textId="11B2E2C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</w:tr>
      <w:tr w:rsidR="00536481" w:rsidRPr="00881F5A" w14:paraId="1703E1A3" w14:textId="77777777" w:rsidTr="00536481">
        <w:trPr>
          <w:jc w:val="center"/>
        </w:trPr>
        <w:tc>
          <w:tcPr>
            <w:tcW w:w="846" w:type="dxa"/>
          </w:tcPr>
          <w:p w14:paraId="59179600" w14:textId="4035EBC9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80-10×01ZC1501</w:t>
            </w:r>
          </w:p>
        </w:tc>
        <w:tc>
          <w:tcPr>
            <w:tcW w:w="431" w:type="dxa"/>
          </w:tcPr>
          <w:p w14:paraId="78E25357" w14:textId="0C58408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</w:tcPr>
          <w:p w14:paraId="1DA42C8A" w14:textId="5159ED8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3E4D6E65" w14:textId="17E73F5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3B90DE60" w14:textId="6DFFD0D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3FAFDFDE" w14:textId="0ADE6D1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92C1D11" w14:textId="3DC5C54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0C63F1B7" w14:textId="187119A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13CB977" w14:textId="6291761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41A40F14" w14:textId="1CF4B1A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DE34E0D" w14:textId="62628D6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2436361F" w14:textId="344EF51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G</w:t>
            </w:r>
          </w:p>
        </w:tc>
        <w:tc>
          <w:tcPr>
            <w:tcW w:w="432" w:type="dxa"/>
          </w:tcPr>
          <w:p w14:paraId="4EC6FE3B" w14:textId="5E69EFF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4313F566" w14:textId="2FE3B62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6FBA2D55" w14:textId="1021FE6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46A0991" w14:textId="05CFC41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02FDEAE7" w14:textId="2D9B598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229509F" w14:textId="5921C6A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6606C026" w14:textId="4186815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C066139" w14:textId="3BD88AD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0BCCA55F" w14:textId="53A76D2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44F0E2F0" w14:textId="2B18B6B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83ED838" w14:textId="69C29C8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?/?</w:t>
            </w:r>
          </w:p>
        </w:tc>
        <w:tc>
          <w:tcPr>
            <w:tcW w:w="432" w:type="dxa"/>
          </w:tcPr>
          <w:p w14:paraId="4DF9BDAD" w14:textId="66A5504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0EE6DD1" w14:textId="4B8EB00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55F7A7D7" w14:textId="6339C8A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C</w:t>
            </w:r>
          </w:p>
        </w:tc>
        <w:tc>
          <w:tcPr>
            <w:tcW w:w="432" w:type="dxa"/>
          </w:tcPr>
          <w:p w14:paraId="18EED6CC" w14:textId="5CD01B7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1DB3206F" w14:textId="034519B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A</w:t>
            </w:r>
          </w:p>
        </w:tc>
        <w:tc>
          <w:tcPr>
            <w:tcW w:w="432" w:type="dxa"/>
          </w:tcPr>
          <w:p w14:paraId="7BF0115F" w14:textId="2EC2EB3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43D75B8D" w14:textId="2A9D4F4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37E01BBF" w14:textId="259297F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2B953AF7" w14:textId="218AEA5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  <w:tr w:rsidR="00536481" w:rsidRPr="00881F5A" w14:paraId="0F58E43A" w14:textId="77777777" w:rsidTr="00536481">
        <w:trPr>
          <w:jc w:val="center"/>
        </w:trPr>
        <w:tc>
          <w:tcPr>
            <w:tcW w:w="846" w:type="dxa"/>
          </w:tcPr>
          <w:p w14:paraId="488F80D8" w14:textId="672C731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881F5A">
              <w:rPr>
                <w:sz w:val="11"/>
                <w:szCs w:val="11"/>
              </w:rPr>
              <w:t>X5</w:t>
            </w:r>
          </w:p>
        </w:tc>
        <w:tc>
          <w:tcPr>
            <w:tcW w:w="431" w:type="dxa"/>
          </w:tcPr>
          <w:p w14:paraId="444EB3BD" w14:textId="69EDFAC2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1" w:type="dxa"/>
          </w:tcPr>
          <w:p w14:paraId="1A522843" w14:textId="199E0ED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5CDF5A92" w14:textId="1433608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FA270C5" w14:textId="4AC003F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A</w:t>
            </w:r>
          </w:p>
        </w:tc>
        <w:tc>
          <w:tcPr>
            <w:tcW w:w="432" w:type="dxa"/>
          </w:tcPr>
          <w:p w14:paraId="15CD3EB0" w14:textId="4058CCC1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7DEAA8FF" w14:textId="71AE84D0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E622E48" w14:textId="1EE06AA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07964C83" w14:textId="0519F2E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C01F497" w14:textId="554AF61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621104C4" w14:textId="35AFA71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41F0D115" w14:textId="5B269F6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E91F276" w14:textId="62BCEE8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500F7EEB" w14:textId="749681F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7D84E658" w14:textId="76C7BA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6E85AA2A" w14:textId="14C3CCD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G</w:t>
            </w:r>
          </w:p>
        </w:tc>
        <w:tc>
          <w:tcPr>
            <w:tcW w:w="432" w:type="dxa"/>
          </w:tcPr>
          <w:p w14:paraId="18DDF230" w14:textId="546063B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5A0E8B1" w14:textId="375F35E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90B8C31" w14:textId="6FC432D3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2B0E0EFD" w14:textId="01F1A98E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C</w:t>
            </w:r>
          </w:p>
        </w:tc>
        <w:tc>
          <w:tcPr>
            <w:tcW w:w="432" w:type="dxa"/>
          </w:tcPr>
          <w:p w14:paraId="5561DBEC" w14:textId="06D3528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A/A</w:t>
            </w:r>
          </w:p>
        </w:tc>
        <w:tc>
          <w:tcPr>
            <w:tcW w:w="432" w:type="dxa"/>
          </w:tcPr>
          <w:p w14:paraId="263EC8AC" w14:textId="5B9A99D4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51A54374" w14:textId="5507F25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  <w:tc>
          <w:tcPr>
            <w:tcW w:w="432" w:type="dxa"/>
          </w:tcPr>
          <w:p w14:paraId="4C19923B" w14:textId="1A35AE7A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C/T</w:t>
            </w:r>
          </w:p>
        </w:tc>
        <w:tc>
          <w:tcPr>
            <w:tcW w:w="432" w:type="dxa"/>
          </w:tcPr>
          <w:p w14:paraId="0C0BBA27" w14:textId="1627B256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38F1200B" w14:textId="42E4D227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1567107A" w14:textId="586FBBFC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32" w:type="dxa"/>
          </w:tcPr>
          <w:p w14:paraId="2DEFE0ED" w14:textId="75051C0F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6694BE4F" w14:textId="3E652FA8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32" w:type="dxa"/>
          </w:tcPr>
          <w:p w14:paraId="7355D136" w14:textId="5D7203EB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C</w:t>
            </w:r>
          </w:p>
        </w:tc>
        <w:tc>
          <w:tcPr>
            <w:tcW w:w="486" w:type="dxa"/>
          </w:tcPr>
          <w:p w14:paraId="3E47EFC4" w14:textId="6692C85D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G/G</w:t>
            </w:r>
          </w:p>
        </w:tc>
        <w:tc>
          <w:tcPr>
            <w:tcW w:w="486" w:type="dxa"/>
          </w:tcPr>
          <w:p w14:paraId="68C60273" w14:textId="0FEFB285" w:rsidR="00536481" w:rsidRPr="00D63DFD" w:rsidRDefault="00536481" w:rsidP="00536481">
            <w:pPr>
              <w:jc w:val="center"/>
              <w:rPr>
                <w:sz w:val="11"/>
                <w:szCs w:val="11"/>
              </w:rPr>
            </w:pPr>
            <w:r w:rsidRPr="00536481">
              <w:rPr>
                <w:sz w:val="11"/>
                <w:szCs w:val="11"/>
              </w:rPr>
              <w:t>T/T</w:t>
            </w:r>
          </w:p>
        </w:tc>
      </w:tr>
    </w:tbl>
    <w:p w14:paraId="029B555C" w14:textId="77777777" w:rsidR="00804070" w:rsidRPr="001C4120" w:rsidRDefault="00804070" w:rsidP="00804070">
      <w:pPr>
        <w:jc w:val="center"/>
      </w:pPr>
    </w:p>
    <w:sectPr w:rsidR="00804070" w:rsidRPr="001C4120" w:rsidSect="00D63DFD">
      <w:pgSz w:w="16838" w:h="11906" w:orient="landscape"/>
      <w:pgMar w:top="1797" w:right="1247" w:bottom="179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05BD8" w14:textId="77777777" w:rsidR="00263267" w:rsidRDefault="00263267" w:rsidP="001C4120">
      <w:r>
        <w:separator/>
      </w:r>
    </w:p>
  </w:endnote>
  <w:endnote w:type="continuationSeparator" w:id="0">
    <w:p w14:paraId="6C1B2FE5" w14:textId="77777777" w:rsidR="00263267" w:rsidRDefault="00263267" w:rsidP="001C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6620C" w14:textId="77777777" w:rsidR="00263267" w:rsidRDefault="00263267" w:rsidP="001C4120">
      <w:r>
        <w:separator/>
      </w:r>
    </w:p>
  </w:footnote>
  <w:footnote w:type="continuationSeparator" w:id="0">
    <w:p w14:paraId="5FA5F031" w14:textId="77777777" w:rsidR="00263267" w:rsidRDefault="00263267" w:rsidP="001C4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51"/>
    <w:rsid w:val="00010112"/>
    <w:rsid w:val="00037B6F"/>
    <w:rsid w:val="000510BB"/>
    <w:rsid w:val="00056DF0"/>
    <w:rsid w:val="00162A07"/>
    <w:rsid w:val="00162A57"/>
    <w:rsid w:val="00166304"/>
    <w:rsid w:val="00171080"/>
    <w:rsid w:val="00174D6B"/>
    <w:rsid w:val="00180B07"/>
    <w:rsid w:val="0019291A"/>
    <w:rsid w:val="001B19DF"/>
    <w:rsid w:val="001C4120"/>
    <w:rsid w:val="001D2B87"/>
    <w:rsid w:val="001E3D64"/>
    <w:rsid w:val="00205112"/>
    <w:rsid w:val="002126CE"/>
    <w:rsid w:val="00217571"/>
    <w:rsid w:val="00252B68"/>
    <w:rsid w:val="00263267"/>
    <w:rsid w:val="002A341D"/>
    <w:rsid w:val="002C6825"/>
    <w:rsid w:val="002E25A6"/>
    <w:rsid w:val="00302110"/>
    <w:rsid w:val="00340356"/>
    <w:rsid w:val="0034121D"/>
    <w:rsid w:val="00393EF5"/>
    <w:rsid w:val="003F7E09"/>
    <w:rsid w:val="0043057E"/>
    <w:rsid w:val="00433EEB"/>
    <w:rsid w:val="004429F4"/>
    <w:rsid w:val="004719A4"/>
    <w:rsid w:val="004E0F7C"/>
    <w:rsid w:val="00531E26"/>
    <w:rsid w:val="00536481"/>
    <w:rsid w:val="00537151"/>
    <w:rsid w:val="0056625A"/>
    <w:rsid w:val="005C736D"/>
    <w:rsid w:val="005F627A"/>
    <w:rsid w:val="006044CD"/>
    <w:rsid w:val="0068251E"/>
    <w:rsid w:val="00730724"/>
    <w:rsid w:val="0073194B"/>
    <w:rsid w:val="00776FF9"/>
    <w:rsid w:val="007B2998"/>
    <w:rsid w:val="00804070"/>
    <w:rsid w:val="00836D7D"/>
    <w:rsid w:val="0086565F"/>
    <w:rsid w:val="00881F5A"/>
    <w:rsid w:val="008A77FE"/>
    <w:rsid w:val="008C7EBF"/>
    <w:rsid w:val="008F474C"/>
    <w:rsid w:val="0091367B"/>
    <w:rsid w:val="00953D8F"/>
    <w:rsid w:val="009558B1"/>
    <w:rsid w:val="00957E79"/>
    <w:rsid w:val="009678A8"/>
    <w:rsid w:val="0097471B"/>
    <w:rsid w:val="0098612B"/>
    <w:rsid w:val="00990191"/>
    <w:rsid w:val="009A59F8"/>
    <w:rsid w:val="009B756E"/>
    <w:rsid w:val="009D1CA8"/>
    <w:rsid w:val="00A13A96"/>
    <w:rsid w:val="00A86ECF"/>
    <w:rsid w:val="00B05DDD"/>
    <w:rsid w:val="00B1739F"/>
    <w:rsid w:val="00B2123C"/>
    <w:rsid w:val="00B4105D"/>
    <w:rsid w:val="00B42F28"/>
    <w:rsid w:val="00BF5A2E"/>
    <w:rsid w:val="00C12B05"/>
    <w:rsid w:val="00C82FCD"/>
    <w:rsid w:val="00C9026E"/>
    <w:rsid w:val="00D021F8"/>
    <w:rsid w:val="00D105BC"/>
    <w:rsid w:val="00D14AAD"/>
    <w:rsid w:val="00D63DFD"/>
    <w:rsid w:val="00D81B86"/>
    <w:rsid w:val="00DC0616"/>
    <w:rsid w:val="00E03118"/>
    <w:rsid w:val="00EA4C53"/>
    <w:rsid w:val="00EF5485"/>
    <w:rsid w:val="00F276FE"/>
    <w:rsid w:val="00F32115"/>
    <w:rsid w:val="00F34117"/>
    <w:rsid w:val="00F52792"/>
    <w:rsid w:val="00F6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D2914"/>
  <w15:chartTrackingRefBased/>
  <w15:docId w15:val="{3DE36877-F9AD-4543-B48E-F48DAF95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C4120"/>
    <w:pPr>
      <w:widowControl w:val="0"/>
      <w:autoSpaceDE w:val="0"/>
      <w:autoSpaceDN w:val="0"/>
      <w:adjustRightInd w:val="0"/>
      <w:snapToGrid w:val="0"/>
    </w:pPr>
    <w:rPr>
      <w:rFonts w:ascii="Times New Roman" w:eastAsia="宋体" w:hAnsi="Times New Roman" w:cs="Times New Roman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05DDD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10">
    <w:name w:val="样式1 字符"/>
    <w:basedOn w:val="a0"/>
    <w:link w:val="1"/>
    <w:rsid w:val="00B05DDD"/>
    <w:rPr>
      <w:rFonts w:ascii="宋体" w:eastAsia="宋体" w:hAnsi="宋体"/>
      <w:sz w:val="24"/>
      <w:szCs w:val="24"/>
    </w:rPr>
  </w:style>
  <w:style w:type="paragraph" w:customStyle="1" w:styleId="a3">
    <w:name w:val="论文一级标题"/>
    <w:basedOn w:val="a"/>
    <w:link w:val="a4"/>
    <w:autoRedefine/>
    <w:qFormat/>
    <w:rsid w:val="005F627A"/>
    <w:pPr>
      <w:framePr w:wrap="around" w:hAnchor="text"/>
    </w:pPr>
    <w:rPr>
      <w:rFonts w:ascii="宋体" w:hAnsi="宋体"/>
      <w:sz w:val="24"/>
      <w:szCs w:val="24"/>
    </w:rPr>
  </w:style>
  <w:style w:type="character" w:customStyle="1" w:styleId="a4">
    <w:name w:val="论文一级标题 字符"/>
    <w:basedOn w:val="a0"/>
    <w:link w:val="a3"/>
    <w:rsid w:val="005F627A"/>
    <w:rPr>
      <w:rFonts w:ascii="宋体" w:eastAsia="宋体" w:hAnsi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7307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0724"/>
    <w:pPr>
      <w:framePr w:wrap="around" w:hAnchor="text"/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730724"/>
    <w:rPr>
      <w:sz w:val="18"/>
      <w:szCs w:val="18"/>
    </w:rPr>
  </w:style>
  <w:style w:type="table" w:customStyle="1" w:styleId="a9">
    <w:name w:val="三线表"/>
    <w:basedOn w:val="a1"/>
    <w:autoRedefine/>
    <w:uiPriority w:val="99"/>
    <w:qFormat/>
    <w:rsid w:val="007307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a">
    <w:name w:val="Hyperlink"/>
    <w:basedOn w:val="a0"/>
    <w:uiPriority w:val="99"/>
    <w:semiHidden/>
    <w:unhideWhenUsed/>
    <w:rsid w:val="0080407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804070"/>
    <w:rPr>
      <w:color w:val="954F72"/>
      <w:u w:val="single"/>
    </w:rPr>
  </w:style>
  <w:style w:type="paragraph" w:customStyle="1" w:styleId="msonormal0">
    <w:name w:val="msonormal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customStyle="1" w:styleId="font5">
    <w:name w:val="font5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等线" w:eastAsia="等线" w:hAnsi="等线" w:cs="宋体"/>
    </w:rPr>
  </w:style>
  <w:style w:type="paragraph" w:customStyle="1" w:styleId="xl65">
    <w:name w:val="xl65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6">
    <w:name w:val="xl66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jc w:val="center"/>
      <w:textAlignment w:val="center"/>
    </w:pPr>
    <w:rPr>
      <w:rFonts w:ascii="宋体" w:hAnsi="宋体" w:cs="宋体"/>
      <w:sz w:val="24"/>
      <w:szCs w:val="24"/>
    </w:rPr>
  </w:style>
  <w:style w:type="paragraph" w:customStyle="1" w:styleId="xl68">
    <w:name w:val="xl68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  <w:textAlignment w:val="center"/>
    </w:pPr>
    <w:rPr>
      <w:rFonts w:ascii="宋体" w:hAnsi="宋体" w:cs="宋体"/>
      <w:sz w:val="24"/>
      <w:szCs w:val="24"/>
    </w:rPr>
  </w:style>
  <w:style w:type="paragraph" w:customStyle="1" w:styleId="xl69">
    <w:name w:val="xl69"/>
    <w:basedOn w:val="a"/>
    <w:rsid w:val="00804070"/>
    <w:pPr>
      <w:widowControl/>
      <w:autoSpaceDE/>
      <w:autoSpaceDN/>
      <w:adjustRightInd/>
      <w:snapToGrid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table" w:styleId="ac">
    <w:name w:val="Table Grid"/>
    <w:basedOn w:val="a1"/>
    <w:uiPriority w:val="39"/>
    <w:rsid w:val="00D63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7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84B73-3640-4919-ADEA-90FC9EAE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王</dc:creator>
  <cp:keywords/>
  <dc:description/>
  <cp:lastModifiedBy>HR W</cp:lastModifiedBy>
  <cp:revision>44</cp:revision>
  <dcterms:created xsi:type="dcterms:W3CDTF">2024-11-18T02:56:00Z</dcterms:created>
  <dcterms:modified xsi:type="dcterms:W3CDTF">2025-11-22T09:15:00Z</dcterms:modified>
</cp:coreProperties>
</file>